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D5ABC" w14:textId="3E9E6A95" w:rsidR="0013482E" w:rsidRDefault="002B2E89">
      <w:r>
        <w:rPr>
          <w:noProof/>
        </w:rPr>
        <w:drawing>
          <wp:inline distT="0" distB="0" distL="0" distR="0" wp14:anchorId="68AEF1D3" wp14:editId="1A80147B">
            <wp:extent cx="7705725" cy="2409825"/>
            <wp:effectExtent l="0" t="0" r="9525" b="9525"/>
            <wp:docPr id="1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05725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B9CEF" w14:textId="5531A76A" w:rsidR="002B2E89" w:rsidRDefault="002B2E89">
      <w:pPr>
        <w:rPr>
          <w:rFonts w:hint="eastAsia"/>
        </w:rPr>
      </w:pPr>
      <w:r w:rsidRPr="002B2E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4</w:t>
      </w:r>
      <w:r w:rsidRPr="002B2E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8A1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me-course transition of a representative morphological parameter area (SD) and shape factor (SD) indicating characteristic time-course profiles between 11 lo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2B2E89" w:rsidSect="002B2E89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E89"/>
    <w:rsid w:val="0013482E"/>
    <w:rsid w:val="002B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A25D95"/>
  <w15:chartTrackingRefBased/>
  <w15:docId w15:val="{62C8C358-8239-4039-9A5A-FBCF21B3A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ji Kato</dc:creator>
  <cp:keywords/>
  <dc:description/>
  <cp:lastModifiedBy>Ryuji Kato</cp:lastModifiedBy>
  <cp:revision>1</cp:revision>
  <dcterms:created xsi:type="dcterms:W3CDTF">2021-12-03T16:01:00Z</dcterms:created>
  <dcterms:modified xsi:type="dcterms:W3CDTF">2021-12-03T16:03:00Z</dcterms:modified>
</cp:coreProperties>
</file>